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055" w:rsidRPr="00F87ED6" w:rsidRDefault="009D0055" w:rsidP="009D0055">
      <w:pPr>
        <w:rPr>
          <w:rFonts w:ascii="Arial" w:hAnsi="Arial" w:cs="Arial"/>
        </w:rPr>
      </w:pPr>
      <w:r w:rsidRPr="00F87ED6">
        <w:rPr>
          <w:rFonts w:ascii="Arial" w:hAnsi="Arial" w:cs="Arial"/>
          <w:b/>
        </w:rPr>
        <w:t xml:space="preserve">Table S2. </w:t>
      </w:r>
      <w:r w:rsidRPr="00F87ED6">
        <w:rPr>
          <w:rFonts w:ascii="Arial" w:hAnsi="Arial" w:cs="Arial"/>
        </w:rPr>
        <w:t>Cancer cell proportion in tumor samples from triple negative breast cancer patients</w:t>
      </w:r>
      <w:r w:rsidRPr="00F87ED6">
        <w:rPr>
          <w:rFonts w:ascii="Arial" w:hAnsi="Arial" w:cs="Arial"/>
        </w:rPr>
        <w:fldChar w:fldCharType="begin">
          <w:fldData xml:space="preserve">PEVuZE5vdGU+PENpdGU+PEF1dGhvcj5LYXJhYXl2YXo8L0F1dGhvcj48WWVhcj4yMDE4PC9ZZWFy
PjxSZWNOdW0+MTQyPC9SZWNOdW0+PERpc3BsYXlUZXh0PjxzdHlsZSBmYWNlPSJzdXBlcnNjcmlw
dCI+MTwvc3R5bGU+PC9EaXNwbGF5VGV4dD48cmVjb3JkPjxyZWMtbnVtYmVyPjE0MjwvcmVjLW51
bWJlcj48Zm9yZWlnbi1rZXlzPjxrZXkgYXBwPSJFTiIgZGItaWQ9IjJmdnh2cjJ3bHcwYWRkZXNl
ZHNwZXhhZDVwenRmczIwd3h6NSIgdGltZXN0YW1wPSIxNTQwMjE1OTgyIj4xNDI8L2tleT48L2Zv
cmVpZ24ta2V5cz48cmVmLXR5cGUgbmFtZT0iSm91cm5hbCBBcnRpY2xlIj4xNzwvcmVmLXR5cGU+
PGNvbnRyaWJ1dG9ycz48YXV0aG9ycz48YXV0aG9yPkthcmFheXZheiwgTS48L2F1dGhvcj48YXV0
aG9yPkNyaXN0ZWEsIFMuPC9hdXRob3I+PGF1dGhvcj5HaWxsZXNwaWUsIFMuIE0uPC9hdXRob3I+
PGF1dGhvcj5QYXRlbCwgQS4gUC48L2F1dGhvcj48YXV0aG9yPk15bHZhZ2FuYW0sIFIuPC9hdXRo
b3I+PGF1dGhvcj5MdW8sIEMuIEMuPC9hdXRob3I+PGF1dGhvcj5TcGVjaHQsIE0uIEMuPC9hdXRo
b3I+PGF1dGhvcj5CZXJuc3RlaW4sIEIuIEUuPC9hdXRob3I+PGF1dGhvcj5NaWNob3IsIEYuPC9h
dXRob3I+PGF1dGhvcj5FbGxpc2VuLCBMLiBXLjwvYXV0aG9yPjwvYXV0aG9ycz48L2NvbnRyaWJ1
dG9ycz48YXV0aC1hZGRyZXNzPkNlbnRlciBmb3IgQ2FuY2VyIFJlc2VhcmNoLCBNYXNzYWNodXNl
dHRzIEdlbmVyYWwgSG9zcGl0YWwgYW5kIEhhcnZhcmQgTWVkaWNhbCBTY2hvb2wsIEJvc3Rvbiwg
TUEsIDAyMTE0LCBVU0EuJiN4RDtEZXBhcnRtZW50IG9mIEJpb3N0YXRpc3RpY3MgYW5kIENvbXB1
dGF0aW9uYWwgQmlvbG9neSwgRGFuYS1GYXJiZXIgQ2FuY2VyIEluc3RpdHV0ZSwgQm9zdG9uLCBN
QSwgMDIxMTUsIFVTQS4mI3hEO0RlcGFydG1lbnQgb2YgQmlvc3RhdGlzdGljcywgSGFydmFyZCBU
LiBILiBDaGFuIFNjaG9vbCBvZiBQdWJsaWMgSGVhbHRoLCBCb3N0b24sIE1BLCAwMjIxNSwgVVNB
LiYjeEQ7RGVwYXJ0bWVudCBvZiBTdGVtIENlbGwgYW5kIFJlZ2VuZXJhdGl2ZSBCaW9sb2d5LCBI
YXJ2YXJkIFVuaXZlcnNpdHksIENhbWJyaWRnZSwgTUEsIDAyMTM4LCBVU0EuJiN4RDtEZXBhcnRt
ZW50IG9mIFBhdGhvbG9neSwgTWFzc2FjaHVzZXR0cyBHZW5lcmFsIEhvc3BpdGFsIGFuZCBIYXJ2
YXJkIE1lZGljYWwgU2Nob29sLCBCb3N0b24sIE1BLCAwMjExNCwgVVNBLiYjeEQ7RGVwYXJ0bWVu
dCBvZiBOZXVyb3N1cmdlcnksIE1hc3NhY2h1c2V0dHMgR2VuZXJhbCBIb3NwaXRhbCBhbmQgSGFy
dmFyZCBNZWRpY2FsIFNjaG9vbCwgQm9zdG9uLCBNQSwgMDIxMTQsIFVTQS4mI3hEO0RlcGFydG1l
bnQgb2YgU3VyZ2ljYWwgT25jb2xvZ3ksIE1hc3NhY2h1c2V0dHMgR2VuZXJhbCBIb3NwaXRhbCBh
bmQgSGFydmFyZCBNZWRpY2FsIFNjaG9vbCwgQm9zdG9uLCBNQSwgMDIxMTQsIFVTQS4mI3hEO1Ro
ZSBCcm9hZCBJbnN0aXR1dGUgb2YgSGFydmFyZCBhbmQgTUlULCBDYW1icmlkZ2UsIE1BLCAwMjEz
OSwgVVNBLiYjeEQ7VGhlIEx1ZHdpZyBDZW50ZXIgYXQgSGFydmFyZCwgQm9zdG9uLCBNQSwgMDIy
MTUsIFVTQS4mI3hEO0RlcGFydG1lbnQgb2YgQmlvc3RhdGlzdGljcyBhbmQgQ29tcHV0YXRpb25h
bCBCaW9sb2d5LCBEYW5hLUZhcmJlciBDYW5jZXIgSW5zdGl0dXRlLCBCb3N0b24sIE1BLCAwMjEx
NSwgVVNBLiBtaWNob3JAamltbXkuaGFydmFyZC5lZHUuJiN4RDtEZXBhcnRtZW50IG9mIEJpb3N0
YXRpc3RpY3MsIEhhcnZhcmQgVC4gSC4gQ2hhbiBTY2hvb2wgb2YgUHVibGljIEhlYWx0aCwgQm9z
dG9uLCBNQSwgMDIyMTUsIFVTQS4gbWljaG9yQGppbW15LmhhcnZhcmQuZWR1LiYjeEQ7RGVwYXJ0
bWVudCBvZiBTdGVtIENlbGwgYW5kIFJlZ2VuZXJhdGl2ZSBCaW9sb2d5LCBIYXJ2YXJkIFVuaXZl
cnNpdHksIENhbWJyaWRnZSwgTUEsIDAyMTM4LCBVU0EuIG1pY2hvckBqaW1teS5oYXJ2YXJkLmVk
dS4mI3hEO1RoZSBCcm9hZCBJbnN0aXR1dGUgb2YgSGFydmFyZCBhbmQgTUlULCBDYW1icmlkZ2Us
IE1BLCAwMjEzOSwgVVNBLiBtaWNob3JAamltbXkuaGFydmFyZC5lZHUuJiN4RDtUaGUgTHVkd2ln
IENlbnRlciBhdCBIYXJ2YXJkLCBCb3N0b24sIE1BLCAwMjIxNSwgVVNBLiBtaWNob3JAamltbXku
aGFydmFyZC5lZHUuJiN4RDtDZW50ZXIgZm9yIENhbmNlciBFdm9sdXRpb24sIERhbmEtRmFyYmVy
IENhbmNlciBJbnN0aXR1dGUsIEJvc3RvbiwgTUEsIDAyMTE1LCBVU0EuIG1pY2hvckBqaW1teS5o
YXJ2YXJkLmVkdS4mI3hEO0NlbnRlciBmb3IgQ2FuY2VyIFJlc2VhcmNoLCBNYXNzYWNodXNldHRz
IEdlbmVyYWwgSG9zcGl0YWwgYW5kIEhhcnZhcmQgTWVkaWNhbCBTY2hvb2wsIEJvc3RvbiwgTUEs
IDAyMTE0LCBVU0EuIGxlbGxpc2VuQG1naC5oYXJ2YXJkLmVkdS48L2F1dGgtYWRkcmVzcz48dGl0
bGVzPjx0aXRsZT5VbnJhdmVsbGluZyBzdWJjbG9uYWwgaGV0ZXJvZ2VuZWl0eSBhbmQgYWdncmVz
c2l2ZSBkaXNlYXNlIHN0YXRlcyBpbiBUTkJDIHRocm91Z2ggc2luZ2xlLWNlbGwgUk5BLXNlcTwv
dGl0bGU+PHNlY29uZGFyeS10aXRsZT5OYXQgQ29tbXVuPC9zZWNvbmRhcnktdGl0bGU+PC90aXRs
ZXM+PHBlcmlvZGljYWw+PGZ1bGwtdGl0bGU+TmF0IENvbW11bjwvZnVsbC10aXRsZT48L3Blcmlv
ZGljYWw+PHBhZ2VzPjM1ODg8L3BhZ2VzPjx2b2x1bWU+OTwvdm9sdW1lPjxudW1iZXI+MTwvbnVt
YmVyPjxkYXRlcz48eWVhcj4yMDE4PC95ZWFyPjxwdWItZGF0ZXM+PGRhdGU+U2VwIDQ8L2RhdGU+
PC9wdWItZGF0ZXM+PC9kYXRlcz48aXNibj4yMDQxLTE3MjMgKEVsZWN0cm9uaWMpJiN4RDsyMDQx
LTE3MjMgKExpbmtpbmcpPC9pc2JuPjxhY2Nlc3Npb24tbnVtPjMwMTgxNTQxPC9hY2Nlc3Npb24t
bnVtPjx1cmxzPjxyZWxhdGVkLXVybHM+PHVybD5odHRwczovL3d3dy5uY2JpLm5sbS5uaWguZ292
L3B1Ym1lZC8zMDE4MTU0MTwvdXJsPjwvcmVsYXRlZC11cmxzPjwvdXJscz48Y3VzdG9tMj5QTUM2
MTIzNDk2PC9jdXN0b20yPjxlbGVjdHJvbmljLXJlc291cmNlLW51bT4xMC4xMDM4L3M0MTQ2Ny0w
MTgtMDYwNTItMDwvZWxlY3Ryb25pYy1yZXNvdXJjZS1udW0+PC9yZWNvcmQ+PC9DaXRlPjwvRW5k
Tm90ZT5=
</w:fldData>
        </w:fldChar>
      </w:r>
      <w:r w:rsidRPr="00F87ED6">
        <w:rPr>
          <w:rFonts w:ascii="Arial" w:hAnsi="Arial" w:cs="Arial"/>
        </w:rPr>
        <w:instrText xml:space="preserve"> ADDIN EN.CITE </w:instrText>
      </w:r>
      <w:r w:rsidRPr="00F87ED6">
        <w:rPr>
          <w:rFonts w:ascii="Arial" w:hAnsi="Arial" w:cs="Arial"/>
        </w:rPr>
        <w:fldChar w:fldCharType="begin">
          <w:fldData xml:space="preserve">PEVuZE5vdGU+PENpdGU+PEF1dGhvcj5LYXJhYXl2YXo8L0F1dGhvcj48WWVhcj4yMDE4PC9ZZWFy
PjxSZWNOdW0+MTQyPC9SZWNOdW0+PERpc3BsYXlUZXh0PjxzdHlsZSBmYWNlPSJzdXBlcnNjcmlw
dCI+MTwvc3R5bGU+PC9EaXNwbGF5VGV4dD48cmVjb3JkPjxyZWMtbnVtYmVyPjE0MjwvcmVjLW51
bWJlcj48Zm9yZWlnbi1rZXlzPjxrZXkgYXBwPSJFTiIgZGItaWQ9IjJmdnh2cjJ3bHcwYWRkZXNl
ZHNwZXhhZDVwenRmczIwd3h6NSIgdGltZXN0YW1wPSIxNTQwMjE1OTgyIj4xNDI8L2tleT48L2Zv
cmVpZ24ta2V5cz48cmVmLXR5cGUgbmFtZT0iSm91cm5hbCBBcnRpY2xlIj4xNzwvcmVmLXR5cGU+
PGNvbnRyaWJ1dG9ycz48YXV0aG9ycz48YXV0aG9yPkthcmFheXZheiwgTS48L2F1dGhvcj48YXV0
aG9yPkNyaXN0ZWEsIFMuPC9hdXRob3I+PGF1dGhvcj5HaWxsZXNwaWUsIFMuIE0uPC9hdXRob3I+
PGF1dGhvcj5QYXRlbCwgQS4gUC48L2F1dGhvcj48YXV0aG9yPk15bHZhZ2FuYW0sIFIuPC9hdXRo
b3I+PGF1dGhvcj5MdW8sIEMuIEMuPC9hdXRob3I+PGF1dGhvcj5TcGVjaHQsIE0uIEMuPC9hdXRo
b3I+PGF1dGhvcj5CZXJuc3RlaW4sIEIuIEUuPC9hdXRob3I+PGF1dGhvcj5NaWNob3IsIEYuPC9h
dXRob3I+PGF1dGhvcj5FbGxpc2VuLCBMLiBXLjwvYXV0aG9yPjwvYXV0aG9ycz48L2NvbnRyaWJ1
dG9ycz48YXV0aC1hZGRyZXNzPkNlbnRlciBmb3IgQ2FuY2VyIFJlc2VhcmNoLCBNYXNzYWNodXNl
dHRzIEdlbmVyYWwgSG9zcGl0YWwgYW5kIEhhcnZhcmQgTWVkaWNhbCBTY2hvb2wsIEJvc3Rvbiwg
TUEsIDAyMTE0LCBVU0EuJiN4RDtEZXBhcnRtZW50IG9mIEJpb3N0YXRpc3RpY3MgYW5kIENvbXB1
dGF0aW9uYWwgQmlvbG9neSwgRGFuYS1GYXJiZXIgQ2FuY2VyIEluc3RpdHV0ZSwgQm9zdG9uLCBN
QSwgMDIxMTUsIFVTQS4mI3hEO0RlcGFydG1lbnQgb2YgQmlvc3RhdGlzdGljcywgSGFydmFyZCBU
LiBILiBDaGFuIFNjaG9vbCBvZiBQdWJsaWMgSGVhbHRoLCBCb3N0b24sIE1BLCAwMjIxNSwgVVNB
LiYjeEQ7RGVwYXJ0bWVudCBvZiBTdGVtIENlbGwgYW5kIFJlZ2VuZXJhdGl2ZSBCaW9sb2d5LCBI
YXJ2YXJkIFVuaXZlcnNpdHksIENhbWJyaWRnZSwgTUEsIDAyMTM4LCBVU0EuJiN4RDtEZXBhcnRt
ZW50IG9mIFBhdGhvbG9neSwgTWFzc2FjaHVzZXR0cyBHZW5lcmFsIEhvc3BpdGFsIGFuZCBIYXJ2
YXJkIE1lZGljYWwgU2Nob29sLCBCb3N0b24sIE1BLCAwMjExNCwgVVNBLiYjeEQ7RGVwYXJ0bWVu
dCBvZiBOZXVyb3N1cmdlcnksIE1hc3NhY2h1c2V0dHMgR2VuZXJhbCBIb3NwaXRhbCBhbmQgSGFy
dmFyZCBNZWRpY2FsIFNjaG9vbCwgQm9zdG9uLCBNQSwgMDIxMTQsIFVTQS4mI3hEO0RlcGFydG1l
bnQgb2YgU3VyZ2ljYWwgT25jb2xvZ3ksIE1hc3NhY2h1c2V0dHMgR2VuZXJhbCBIb3NwaXRhbCBh
bmQgSGFydmFyZCBNZWRpY2FsIFNjaG9vbCwgQm9zdG9uLCBNQSwgMDIxMTQsIFVTQS4mI3hEO1Ro
ZSBCcm9hZCBJbnN0aXR1dGUgb2YgSGFydmFyZCBhbmQgTUlULCBDYW1icmlkZ2UsIE1BLCAwMjEz
OSwgVVNBLiYjeEQ7VGhlIEx1ZHdpZyBDZW50ZXIgYXQgSGFydmFyZCwgQm9zdG9uLCBNQSwgMDIy
MTUsIFVTQS4mI3hEO0RlcGFydG1lbnQgb2YgQmlvc3RhdGlzdGljcyBhbmQgQ29tcHV0YXRpb25h
bCBCaW9sb2d5LCBEYW5hLUZhcmJlciBDYW5jZXIgSW5zdGl0dXRlLCBCb3N0b24sIE1BLCAwMjEx
NSwgVVNBLiBtaWNob3JAamltbXkuaGFydmFyZC5lZHUuJiN4RDtEZXBhcnRtZW50IG9mIEJpb3N0
YXRpc3RpY3MsIEhhcnZhcmQgVC4gSC4gQ2hhbiBTY2hvb2wgb2YgUHVibGljIEhlYWx0aCwgQm9z
dG9uLCBNQSwgMDIyMTUsIFVTQS4gbWljaG9yQGppbW15LmhhcnZhcmQuZWR1LiYjeEQ7RGVwYXJ0
bWVudCBvZiBTdGVtIENlbGwgYW5kIFJlZ2VuZXJhdGl2ZSBCaW9sb2d5LCBIYXJ2YXJkIFVuaXZl
cnNpdHksIENhbWJyaWRnZSwgTUEsIDAyMTM4LCBVU0EuIG1pY2hvckBqaW1teS5oYXJ2YXJkLmVk
dS4mI3hEO1RoZSBCcm9hZCBJbnN0aXR1dGUgb2YgSGFydmFyZCBhbmQgTUlULCBDYW1icmlkZ2Us
IE1BLCAwMjEzOSwgVVNBLiBtaWNob3JAamltbXkuaGFydmFyZC5lZHUuJiN4RDtUaGUgTHVkd2ln
IENlbnRlciBhdCBIYXJ2YXJkLCBCb3N0b24sIE1BLCAwMjIxNSwgVVNBLiBtaWNob3JAamltbXku
aGFydmFyZC5lZHUuJiN4RDtDZW50ZXIgZm9yIENhbmNlciBFdm9sdXRpb24sIERhbmEtRmFyYmVy
IENhbmNlciBJbnN0aXR1dGUsIEJvc3RvbiwgTUEsIDAyMTE1LCBVU0EuIG1pY2hvckBqaW1teS5o
YXJ2YXJkLmVkdS4mI3hEO0NlbnRlciBmb3IgQ2FuY2VyIFJlc2VhcmNoLCBNYXNzYWNodXNldHRz
IEdlbmVyYWwgSG9zcGl0YWwgYW5kIEhhcnZhcmQgTWVkaWNhbCBTY2hvb2wsIEJvc3RvbiwgTUEs
IDAyMTE0LCBVU0EuIGxlbGxpc2VuQG1naC5oYXJ2YXJkLmVkdS48L2F1dGgtYWRkcmVzcz48dGl0
bGVzPjx0aXRsZT5VbnJhdmVsbGluZyBzdWJjbG9uYWwgaGV0ZXJvZ2VuZWl0eSBhbmQgYWdncmVz
c2l2ZSBkaXNlYXNlIHN0YXRlcyBpbiBUTkJDIHRocm91Z2ggc2luZ2xlLWNlbGwgUk5BLXNlcTwv
dGl0bGU+PHNlY29uZGFyeS10aXRsZT5OYXQgQ29tbXVuPC9zZWNvbmRhcnktdGl0bGU+PC90aXRs
ZXM+PHBlcmlvZGljYWw+PGZ1bGwtdGl0bGU+TmF0IENvbW11bjwvZnVsbC10aXRsZT48L3Blcmlv
ZGljYWw+PHBhZ2VzPjM1ODg8L3BhZ2VzPjx2b2x1bWU+OTwvdm9sdW1lPjxudW1iZXI+MTwvbnVt
YmVyPjxkYXRlcz48eWVhcj4yMDE4PC95ZWFyPjxwdWItZGF0ZXM+PGRhdGU+U2VwIDQ8L2RhdGU+
PC9wdWItZGF0ZXM+PC9kYXRlcz48aXNibj4yMDQxLTE3MjMgKEVsZWN0cm9uaWMpJiN4RDsyMDQx
LTE3MjMgKExpbmtpbmcpPC9pc2JuPjxhY2Nlc3Npb24tbnVtPjMwMTgxNTQxPC9hY2Nlc3Npb24t
bnVtPjx1cmxzPjxyZWxhdGVkLXVybHM+PHVybD5odHRwczovL3d3dy5uY2JpLm5sbS5uaWguZ292
L3B1Ym1lZC8zMDE4MTU0MTwvdXJsPjwvcmVsYXRlZC11cmxzPjwvdXJscz48Y3VzdG9tMj5QTUM2
MTIzNDk2PC9jdXN0b20yPjxlbGVjdHJvbmljLXJlc291cmNlLW51bT4xMC4xMDM4L3M0MTQ2Ny0w
MTgtMDYwNTItMDwvZWxlY3Ryb25pYy1yZXNvdXJjZS1udW0+PC9yZWNvcmQ+PC9DaXRlPjwvRW5k
Tm90ZT5=
</w:fldData>
        </w:fldChar>
      </w:r>
      <w:r w:rsidRPr="00F87ED6">
        <w:rPr>
          <w:rFonts w:ascii="Arial" w:hAnsi="Arial" w:cs="Arial"/>
        </w:rPr>
        <w:instrText xml:space="preserve"> ADDIN EN.CITE.DATA </w:instrText>
      </w:r>
      <w:r w:rsidRPr="00F87ED6">
        <w:rPr>
          <w:rFonts w:ascii="Arial" w:hAnsi="Arial" w:cs="Arial"/>
        </w:rPr>
      </w:r>
      <w:r w:rsidRPr="00F87ED6">
        <w:rPr>
          <w:rFonts w:ascii="Arial" w:hAnsi="Arial" w:cs="Arial"/>
        </w:rPr>
        <w:fldChar w:fldCharType="end"/>
      </w:r>
      <w:r w:rsidRPr="00F87ED6">
        <w:rPr>
          <w:rFonts w:ascii="Arial" w:hAnsi="Arial" w:cs="Arial"/>
        </w:rPr>
      </w:r>
      <w:r w:rsidRPr="00F87ED6">
        <w:rPr>
          <w:rFonts w:ascii="Arial" w:hAnsi="Arial" w:cs="Arial"/>
        </w:rPr>
        <w:fldChar w:fldCharType="separate"/>
      </w:r>
      <w:r w:rsidRPr="00F87ED6">
        <w:rPr>
          <w:rFonts w:ascii="Arial" w:hAnsi="Arial" w:cs="Arial"/>
          <w:noProof/>
          <w:vertAlign w:val="superscript"/>
        </w:rPr>
        <w:t>1</w:t>
      </w:r>
      <w:r w:rsidRPr="00F87ED6">
        <w:rPr>
          <w:rFonts w:ascii="Arial" w:hAnsi="Arial" w:cs="Arial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6869"/>
      </w:tblGrid>
      <w:tr w:rsidR="009D0055" w:rsidRPr="00F87ED6" w:rsidTr="002F3A15">
        <w:tc>
          <w:tcPr>
            <w:tcW w:w="2306" w:type="dxa"/>
            <w:vAlign w:val="center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atient ID</w:t>
            </w:r>
          </w:p>
        </w:tc>
        <w:tc>
          <w:tcPr>
            <w:tcW w:w="6869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ancer cell proportion</w:t>
            </w:r>
          </w:p>
        </w:tc>
      </w:tr>
      <w:tr w:rsidR="009D0055" w:rsidRPr="00F87ED6" w:rsidTr="002F3A15">
        <w:tc>
          <w:tcPr>
            <w:tcW w:w="2306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T039</w:t>
            </w:r>
          </w:p>
        </w:tc>
        <w:tc>
          <w:tcPr>
            <w:tcW w:w="6869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73</w:t>
            </w:r>
          </w:p>
        </w:tc>
      </w:tr>
      <w:tr w:rsidR="009D0055" w:rsidRPr="00F87ED6" w:rsidTr="002F3A15">
        <w:tc>
          <w:tcPr>
            <w:tcW w:w="2306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T058</w:t>
            </w:r>
          </w:p>
        </w:tc>
        <w:tc>
          <w:tcPr>
            <w:tcW w:w="6869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524</w:t>
            </w:r>
          </w:p>
        </w:tc>
      </w:tr>
      <w:tr w:rsidR="009D0055" w:rsidRPr="00F87ED6" w:rsidTr="002F3A15">
        <w:tc>
          <w:tcPr>
            <w:tcW w:w="2306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T081</w:t>
            </w:r>
          </w:p>
        </w:tc>
        <w:tc>
          <w:tcPr>
            <w:tcW w:w="6869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986</w:t>
            </w:r>
          </w:p>
        </w:tc>
      </w:tr>
      <w:tr w:rsidR="009D0055" w:rsidRPr="00F87ED6" w:rsidTr="002F3A15">
        <w:tc>
          <w:tcPr>
            <w:tcW w:w="2306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T084</w:t>
            </w:r>
          </w:p>
        </w:tc>
        <w:tc>
          <w:tcPr>
            <w:tcW w:w="6869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543</w:t>
            </w:r>
          </w:p>
        </w:tc>
      </w:tr>
      <w:tr w:rsidR="009D0055" w:rsidRPr="00F87ED6" w:rsidTr="002F3A15">
        <w:tc>
          <w:tcPr>
            <w:tcW w:w="2306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T089</w:t>
            </w:r>
          </w:p>
        </w:tc>
        <w:tc>
          <w:tcPr>
            <w:tcW w:w="6869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01</w:t>
            </w:r>
          </w:p>
        </w:tc>
      </w:tr>
      <w:tr w:rsidR="009D0055" w:rsidRPr="00F87ED6" w:rsidTr="002F3A15">
        <w:tc>
          <w:tcPr>
            <w:tcW w:w="2306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T126</w:t>
            </w:r>
          </w:p>
        </w:tc>
        <w:tc>
          <w:tcPr>
            <w:tcW w:w="6869" w:type="dxa"/>
          </w:tcPr>
          <w:p w:rsidR="009D0055" w:rsidRPr="00F87ED6" w:rsidRDefault="009D0055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909</w:t>
            </w:r>
          </w:p>
        </w:tc>
      </w:tr>
    </w:tbl>
    <w:p w:rsidR="00503940" w:rsidRDefault="00503940">
      <w:bookmarkStart w:id="0" w:name="_GoBack"/>
      <w:bookmarkEnd w:id="0"/>
    </w:p>
    <w:sectPr w:rsidR="00503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055"/>
    <w:rsid w:val="00503940"/>
    <w:rsid w:val="009D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FF8C1"/>
  <w15:chartTrackingRefBased/>
  <w15:docId w15:val="{78C440BC-9103-4542-AC0A-1E763652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9-13T15:40:00Z</dcterms:created>
  <dcterms:modified xsi:type="dcterms:W3CDTF">2019-09-13T15:40:00Z</dcterms:modified>
</cp:coreProperties>
</file>